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6EAE" w:rsidRPr="00996EAE" w:rsidRDefault="00996EAE">
      <w:pPr>
        <w:rPr>
          <w:b/>
        </w:rPr>
      </w:pPr>
      <w:r w:rsidRPr="00996EAE">
        <w:rPr>
          <w:b/>
        </w:rPr>
        <w:t>S5 Table</w:t>
      </w:r>
      <w:bookmarkStart w:id="0" w:name="_GoBack"/>
      <w:bookmarkEnd w:id="0"/>
    </w:p>
    <w:tbl>
      <w:tblPr>
        <w:tblW w:w="13928" w:type="dxa"/>
        <w:tblLook w:val="04A0" w:firstRow="1" w:lastRow="0" w:firstColumn="1" w:lastColumn="0" w:noHBand="0" w:noVBand="1"/>
      </w:tblPr>
      <w:tblGrid>
        <w:gridCol w:w="4820"/>
        <w:gridCol w:w="992"/>
        <w:gridCol w:w="1559"/>
        <w:gridCol w:w="1029"/>
        <w:gridCol w:w="992"/>
        <w:gridCol w:w="284"/>
        <w:gridCol w:w="1701"/>
        <w:gridCol w:w="1417"/>
        <w:gridCol w:w="1134"/>
      </w:tblGrid>
      <w:tr w:rsidR="00F0155B" w:rsidRPr="005C1B1E" w:rsidTr="00735F6D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5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ze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calving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atter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</w:tr>
      <w:tr w:rsidR="00F0155B" w:rsidRPr="005C1B1E" w:rsidTr="00735F6D">
        <w:trPr>
          <w:trHeight w:val="29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Dry period management strate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ar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bove averag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m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ring-cal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lit-cal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ll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espond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2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97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Body condition monitor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9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3.4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g and/or dry cow mineral supplement in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1.2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anagement in &gt;1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3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7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5.1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Provide feed sources other than sil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7.1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lcium supplementation in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4.8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Vitamin D supplement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7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ow potassium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9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0.3</w:t>
            </w:r>
          </w:p>
        </w:tc>
      </w:tr>
      <w:tr w:rsidR="00F0155B" w:rsidRPr="005C1B1E" w:rsidTr="00735F6D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egative DCAD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b</w:t>
            </w: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 die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3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0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38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322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747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55B" w:rsidRPr="005C1B1E" w:rsidRDefault="00F0155B" w:rsidP="00735F6D">
            <w:pPr>
              <w:tabs>
                <w:tab w:val="decimal" w:pos="48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.2</w:t>
            </w:r>
          </w:p>
        </w:tc>
      </w:tr>
    </w:tbl>
    <w:p w:rsidR="00B87C3E" w:rsidRDefault="00B87C3E"/>
    <w:sectPr w:rsidR="00B87C3E" w:rsidSect="00F015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155B"/>
    <w:rsid w:val="00996EAE"/>
    <w:rsid w:val="00B87C3E"/>
    <w:rsid w:val="00F0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E2037"/>
  <w15:chartTrackingRefBased/>
  <w15:docId w15:val="{FEC74CB2-6E37-43BB-804D-73592309B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5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2</cp:revision>
  <dcterms:created xsi:type="dcterms:W3CDTF">2024-07-29T11:47:00Z</dcterms:created>
  <dcterms:modified xsi:type="dcterms:W3CDTF">2024-07-29T13:36:00Z</dcterms:modified>
</cp:coreProperties>
</file>